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36E" w:rsidRPr="008E2CE4" w:rsidRDefault="00FB5081">
      <w:pPr>
        <w:rPr>
          <w:lang w:val="en-GB"/>
        </w:rPr>
      </w:pPr>
      <w:r>
        <w:rPr>
          <w:noProof/>
        </w:rPr>
        <w:drawing>
          <wp:inline distT="0" distB="0" distL="0" distR="0" wp14:anchorId="50D9FD2B">
            <wp:extent cx="4593836" cy="27881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173" cy="2791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476A" w:rsidRPr="000B67EB" w:rsidRDefault="0014476A" w:rsidP="0014476A">
      <w:pPr>
        <w:rPr>
          <w:lang w:val="en-GB"/>
        </w:rPr>
      </w:pPr>
    </w:p>
    <w:p w:rsidR="008E2CE4" w:rsidRPr="004144FE" w:rsidRDefault="005C0A9D" w:rsidP="00B767EE">
      <w:pPr>
        <w:spacing w:after="0" w:line="480" w:lineRule="auto"/>
        <w:jc w:val="both"/>
        <w:rPr>
          <w:lang w:val="en-GB"/>
        </w:rPr>
      </w:pPr>
      <w:proofErr w:type="gramStart"/>
      <w:r>
        <w:rPr>
          <w:rFonts w:ascii="Times New Roman" w:hAnsi="Times New Roman" w:cs="Times New Roman"/>
          <w:b/>
          <w:color w:val="00B050"/>
          <w:kern w:val="24"/>
          <w:lang w:val="en-GB"/>
        </w:rPr>
        <w:t>Additional file 3.</w:t>
      </w:r>
      <w:proofErr w:type="gramEnd"/>
      <w:r w:rsidR="008E2CE4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 xml:space="preserve"> </w:t>
      </w:r>
      <w:bookmarkStart w:id="0" w:name="_GoBack"/>
      <w:proofErr w:type="gramStart"/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 xml:space="preserve">Effects of metal ions (1 </w:t>
      </w:r>
      <w:proofErr w:type="spellStart"/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>mM</w:t>
      </w:r>
      <w:proofErr w:type="spellEnd"/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 xml:space="preserve"> and 5 </w:t>
      </w:r>
      <w:proofErr w:type="spellStart"/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>mM</w:t>
      </w:r>
      <w:proofErr w:type="spellEnd"/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>) on r</w:t>
      </w:r>
      <w:r w:rsidR="00B767EE" w:rsidRPr="0014476A">
        <w:rPr>
          <w:rFonts w:ascii="Times New Roman" w:eastAsia="함초롬바탕" w:hAnsi="Times New Roman" w:cs="Times New Roman"/>
          <w:b/>
          <w:bCs/>
          <w:color w:val="00B050"/>
          <w:lang w:val="en-GB"/>
        </w:rPr>
        <w:t>XynS1</w:t>
      </w:r>
      <w:r w:rsidR="00B767EE">
        <w:rPr>
          <w:rFonts w:ascii="Times New Roman" w:eastAsia="함초롬바탕" w:hAnsi="Times New Roman" w:cs="Times New Roman"/>
          <w:b/>
          <w:bCs/>
          <w:color w:val="00B050"/>
          <w:lang w:val="en-GB"/>
        </w:rPr>
        <w:t xml:space="preserve"> activity</w:t>
      </w:r>
      <w:r w:rsidR="00B767EE" w:rsidRPr="0014476A">
        <w:rPr>
          <w:rFonts w:ascii="Times New Roman" w:hAnsi="Times New Roman" w:cs="Times New Roman"/>
          <w:b/>
          <w:color w:val="00B050"/>
          <w:kern w:val="24"/>
          <w:lang w:val="en-GB"/>
        </w:rPr>
        <w:t>.</w:t>
      </w:r>
      <w:proofErr w:type="gramEnd"/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 xml:space="preserve"> </w:t>
      </w:r>
      <w:r w:rsidR="00B767EE">
        <w:rPr>
          <w:rFonts w:ascii="Times New Roman" w:hAnsi="Times New Roman" w:cs="Times New Roman"/>
          <w:color w:val="00B050"/>
          <w:kern w:val="24"/>
          <w:lang w:val="en-GB"/>
        </w:rPr>
        <w:t xml:space="preserve">The activity of </w:t>
      </w:r>
      <w:proofErr w:type="spellStart"/>
      <w:r w:rsidR="00B767EE">
        <w:rPr>
          <w:rFonts w:ascii="Times New Roman" w:hAnsi="Times New Roman" w:cs="Times New Roman"/>
          <w:color w:val="00B050"/>
          <w:kern w:val="24"/>
          <w:lang w:val="en-GB"/>
        </w:rPr>
        <w:t>cXyl</w:t>
      </w:r>
      <w:proofErr w:type="spellEnd"/>
      <w:r w:rsidR="00B767EE">
        <w:rPr>
          <w:rFonts w:ascii="Times New Roman" w:hAnsi="Times New Roman" w:cs="Times New Roman"/>
          <w:color w:val="00B050"/>
          <w:kern w:val="24"/>
          <w:lang w:val="en-GB"/>
        </w:rPr>
        <w:t xml:space="preserve"> supplemented on a concentration basis equal to that of rXynS1</w:t>
      </w:r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 xml:space="preserve"> in the absence of metal ion was taken as </w:t>
      </w:r>
      <w:r w:rsidR="00B767EE">
        <w:rPr>
          <w:rFonts w:ascii="Times New Roman" w:hAnsi="Times New Roman" w:cs="Times New Roman"/>
          <w:color w:val="00B050"/>
          <w:kern w:val="24"/>
          <w:lang w:val="en-GB"/>
        </w:rPr>
        <w:t xml:space="preserve">the positive </w:t>
      </w:r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 xml:space="preserve">control (100%). Means with different </w:t>
      </w:r>
      <w:r w:rsidR="00B767EE" w:rsidRPr="0014476A">
        <w:rPr>
          <w:rFonts w:ascii="Times New Roman" w:hAnsi="Times New Roman" w:cs="Times New Roman"/>
          <w:color w:val="00B050"/>
          <w:kern w:val="24"/>
          <w:lang w:val="en"/>
        </w:rPr>
        <w:t>asterisks</w:t>
      </w:r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 xml:space="preserve"> represent the significant difference (p ≤ 0.05). </w:t>
      </w:r>
      <w:proofErr w:type="gramStart"/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>ns</w:t>
      </w:r>
      <w:proofErr w:type="gramEnd"/>
      <w:r w:rsidR="00B767EE" w:rsidRPr="0014476A">
        <w:rPr>
          <w:rFonts w:ascii="Times New Roman" w:hAnsi="Times New Roman" w:cs="Times New Roman"/>
          <w:color w:val="00B050"/>
          <w:kern w:val="24"/>
          <w:lang w:val="en-GB"/>
        </w:rPr>
        <w:t>, not significant</w:t>
      </w:r>
      <w:bookmarkEnd w:id="0"/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Default="008E2CE4">
      <w:pPr>
        <w:rPr>
          <w:lang w:val="en-GB"/>
        </w:rPr>
      </w:pPr>
    </w:p>
    <w:p w:rsidR="008E2CE4" w:rsidRPr="000B67EB" w:rsidRDefault="008E2CE4">
      <w:pPr>
        <w:rPr>
          <w:lang w:val="en-GB"/>
        </w:rPr>
      </w:pPr>
    </w:p>
    <w:sectPr w:rsidR="008E2CE4" w:rsidRPr="000B67E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55A" w:rsidRDefault="0031655A" w:rsidP="00DF136E">
      <w:pPr>
        <w:spacing w:after="0" w:line="240" w:lineRule="auto"/>
      </w:pPr>
      <w:r>
        <w:separator/>
      </w:r>
    </w:p>
  </w:endnote>
  <w:endnote w:type="continuationSeparator" w:id="0">
    <w:p w:rsidR="0031655A" w:rsidRDefault="0031655A" w:rsidP="00DF1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55A" w:rsidRDefault="0031655A" w:rsidP="00DF136E">
      <w:pPr>
        <w:spacing w:after="0" w:line="240" w:lineRule="auto"/>
      </w:pPr>
      <w:r>
        <w:separator/>
      </w:r>
    </w:p>
  </w:footnote>
  <w:footnote w:type="continuationSeparator" w:id="0">
    <w:p w:rsidR="0031655A" w:rsidRDefault="0031655A" w:rsidP="00DF1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400"/>
    <w:rsid w:val="000171DF"/>
    <w:rsid w:val="00055B83"/>
    <w:rsid w:val="00092E47"/>
    <w:rsid w:val="000B67EB"/>
    <w:rsid w:val="000E4671"/>
    <w:rsid w:val="000F6CF3"/>
    <w:rsid w:val="00102DA7"/>
    <w:rsid w:val="001139DE"/>
    <w:rsid w:val="001353C7"/>
    <w:rsid w:val="0014476A"/>
    <w:rsid w:val="001D08B3"/>
    <w:rsid w:val="0021063D"/>
    <w:rsid w:val="00210A24"/>
    <w:rsid w:val="002330D3"/>
    <w:rsid w:val="00235A13"/>
    <w:rsid w:val="002854A7"/>
    <w:rsid w:val="00296A61"/>
    <w:rsid w:val="002B67F5"/>
    <w:rsid w:val="00300347"/>
    <w:rsid w:val="003105B9"/>
    <w:rsid w:val="0031655A"/>
    <w:rsid w:val="003411B6"/>
    <w:rsid w:val="00396011"/>
    <w:rsid w:val="003C2355"/>
    <w:rsid w:val="004144FE"/>
    <w:rsid w:val="004238FD"/>
    <w:rsid w:val="004524CC"/>
    <w:rsid w:val="00471029"/>
    <w:rsid w:val="004C60B0"/>
    <w:rsid w:val="004C7849"/>
    <w:rsid w:val="004D11F0"/>
    <w:rsid w:val="004F60B7"/>
    <w:rsid w:val="005139AE"/>
    <w:rsid w:val="00541205"/>
    <w:rsid w:val="005911DA"/>
    <w:rsid w:val="005A7EF5"/>
    <w:rsid w:val="005C0A9D"/>
    <w:rsid w:val="00663B43"/>
    <w:rsid w:val="007051F3"/>
    <w:rsid w:val="00751378"/>
    <w:rsid w:val="007946BB"/>
    <w:rsid w:val="007B34DB"/>
    <w:rsid w:val="007B3A39"/>
    <w:rsid w:val="007E7D43"/>
    <w:rsid w:val="00801B48"/>
    <w:rsid w:val="00814843"/>
    <w:rsid w:val="00830366"/>
    <w:rsid w:val="00871ACC"/>
    <w:rsid w:val="00884123"/>
    <w:rsid w:val="00897593"/>
    <w:rsid w:val="008C083B"/>
    <w:rsid w:val="008E2CE4"/>
    <w:rsid w:val="008E5AE3"/>
    <w:rsid w:val="0095292D"/>
    <w:rsid w:val="009C7D45"/>
    <w:rsid w:val="009F296F"/>
    <w:rsid w:val="00A3060D"/>
    <w:rsid w:val="00A3357B"/>
    <w:rsid w:val="00A479BB"/>
    <w:rsid w:val="00A56188"/>
    <w:rsid w:val="00A60B71"/>
    <w:rsid w:val="00A82978"/>
    <w:rsid w:val="00B33D7E"/>
    <w:rsid w:val="00B71A73"/>
    <w:rsid w:val="00B767EE"/>
    <w:rsid w:val="00B90241"/>
    <w:rsid w:val="00BC6D19"/>
    <w:rsid w:val="00C23B76"/>
    <w:rsid w:val="00C70A4D"/>
    <w:rsid w:val="00C92D84"/>
    <w:rsid w:val="00CA5652"/>
    <w:rsid w:val="00CC2286"/>
    <w:rsid w:val="00CF0DF7"/>
    <w:rsid w:val="00D012A1"/>
    <w:rsid w:val="00DF136E"/>
    <w:rsid w:val="00E22A2B"/>
    <w:rsid w:val="00E52D70"/>
    <w:rsid w:val="00E91981"/>
    <w:rsid w:val="00EF5400"/>
    <w:rsid w:val="00EF73B2"/>
    <w:rsid w:val="00EF7D34"/>
    <w:rsid w:val="00F75494"/>
    <w:rsid w:val="00F94F93"/>
    <w:rsid w:val="00F96434"/>
    <w:rsid w:val="00FB5081"/>
    <w:rsid w:val="00FB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36E"/>
  </w:style>
  <w:style w:type="paragraph" w:styleId="Footer">
    <w:name w:val="footer"/>
    <w:basedOn w:val="Normal"/>
    <w:link w:val="Foot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3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36E"/>
  </w:style>
  <w:style w:type="paragraph" w:styleId="Footer">
    <w:name w:val="footer"/>
    <w:basedOn w:val="Normal"/>
    <w:link w:val="Foot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0A2DA-10E8-4F82-A565-13285115D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st</dc:creator>
  <cp:lastModifiedBy>Kiost</cp:lastModifiedBy>
  <cp:revision>32</cp:revision>
  <dcterms:created xsi:type="dcterms:W3CDTF">2021-05-11T02:09:00Z</dcterms:created>
  <dcterms:modified xsi:type="dcterms:W3CDTF">2021-06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enzyme-and-microbial-technology</vt:lpwstr>
  </property>
  <property fmtid="{D5CDD505-2E9C-101B-9397-08002B2CF9AE}" pid="15" name="Mendeley Recent Style Name 6_1">
    <vt:lpwstr>Enzyme and Microbial Technology</vt:lpwstr>
  </property>
  <property fmtid="{D5CDD505-2E9C-101B-9397-08002B2CF9AE}" pid="16" name="Mendeley Recent Style Id 7_1">
    <vt:lpwstr>http://www.zotero.org/styles/microbial-cell-factories</vt:lpwstr>
  </property>
  <property fmtid="{D5CDD505-2E9C-101B-9397-08002B2CF9AE}" pid="17" name="Mendeley Recent Style Name 7_1">
    <vt:lpwstr>Microbial Cell Factori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